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3CC3E" w14:textId="60F52E49" w:rsidR="004A79AB" w:rsidRPr="00BA336A" w:rsidRDefault="00056551" w:rsidP="008941AC">
      <w:pPr>
        <w:jc w:val="left"/>
        <w:rPr>
          <w:rFonts w:ascii="Times New Roman" w:hAnsi="Times New Roman" w:cs="Times New Roman"/>
          <w:sz w:val="22"/>
        </w:rPr>
      </w:pPr>
      <w:r w:rsidRPr="00BA336A">
        <w:rPr>
          <w:rFonts w:ascii="Times New Roman" w:hAnsi="Times New Roman" w:cs="Times New Roman"/>
          <w:sz w:val="22"/>
        </w:rPr>
        <w:t>Table S7. TF-Gene topology table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1703"/>
        <w:gridCol w:w="2208"/>
      </w:tblGrid>
      <w:tr w:rsidR="00BA336A" w:rsidRPr="002F2347" w14:paraId="4904CC67" w14:textId="77777777" w:rsidTr="00BA336A">
        <w:trPr>
          <w:trHeight w:val="310"/>
        </w:trPr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19DF" w14:textId="574CC598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34C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bel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F1E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622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weenness</w:t>
            </w:r>
          </w:p>
        </w:tc>
      </w:tr>
      <w:tr w:rsidR="00BA336A" w:rsidRPr="002F2347" w14:paraId="7E89FA38" w14:textId="77777777" w:rsidTr="00BA336A">
        <w:trPr>
          <w:trHeight w:val="31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22552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6</w:t>
            </w:r>
          </w:p>
        </w:tc>
        <w:tc>
          <w:tcPr>
            <w:tcW w:w="1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9627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1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2D93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36A4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.94</w:t>
            </w:r>
          </w:p>
        </w:tc>
      </w:tr>
      <w:tr w:rsidR="00BA336A" w:rsidRPr="002F2347" w14:paraId="66B3DF6A" w14:textId="77777777" w:rsidTr="00BA336A">
        <w:trPr>
          <w:trHeight w:val="310"/>
        </w:trPr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12A7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64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79F8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EE42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30F7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61</w:t>
            </w:r>
          </w:p>
        </w:tc>
      </w:tr>
      <w:tr w:rsidR="00BA336A" w:rsidRPr="002F2347" w14:paraId="2141A7AB" w14:textId="77777777" w:rsidTr="00BA336A">
        <w:trPr>
          <w:trHeight w:val="310"/>
        </w:trPr>
        <w:tc>
          <w:tcPr>
            <w:tcW w:w="11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EC8D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4</w:t>
            </w:r>
          </w:p>
        </w:tc>
        <w:tc>
          <w:tcPr>
            <w:tcW w:w="14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C9A9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306D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B4A1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.74</w:t>
            </w:r>
          </w:p>
        </w:tc>
      </w:tr>
      <w:tr w:rsidR="00BA336A" w:rsidRPr="002F2347" w14:paraId="7E9D6E0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ECA1B4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8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A85F3B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FE3D43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2509A1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05</w:t>
            </w:r>
          </w:p>
        </w:tc>
      </w:tr>
      <w:tr w:rsidR="00BA336A" w:rsidRPr="002F2347" w14:paraId="7A4FDE0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89287B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86D3F7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229675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96D5E2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91</w:t>
            </w:r>
          </w:p>
        </w:tc>
      </w:tr>
      <w:tr w:rsidR="00BA336A" w:rsidRPr="002F2347" w14:paraId="1DD306CB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50535D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3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3EF52A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C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F42601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06DAF5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43</w:t>
            </w:r>
          </w:p>
        </w:tc>
      </w:tr>
      <w:tr w:rsidR="00BA336A" w:rsidRPr="002F2347" w14:paraId="566AA21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3B86B6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90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4FDC14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TNF7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5EBF59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838876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7</w:t>
            </w:r>
          </w:p>
        </w:tc>
      </w:tr>
      <w:tr w:rsidR="00BA336A" w:rsidRPr="002F2347" w14:paraId="0A736A7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3D8610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F10521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02A2DC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D2BC51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94</w:t>
            </w:r>
          </w:p>
        </w:tc>
      </w:tr>
      <w:tr w:rsidR="00BA336A" w:rsidRPr="002F2347" w14:paraId="3AF374F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8C78CC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6A6F8CD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47A43C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187344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1</w:t>
            </w:r>
          </w:p>
        </w:tc>
      </w:tr>
      <w:tr w:rsidR="00BA336A" w:rsidRPr="002F2347" w14:paraId="20070B66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8DC201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FC8212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Y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BAD506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2F25AD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2</w:t>
            </w:r>
          </w:p>
        </w:tc>
      </w:tr>
      <w:tr w:rsidR="00BA336A" w:rsidRPr="002F2347" w14:paraId="695570A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94D1E2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E8A665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E848C2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E0122F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95</w:t>
            </w:r>
          </w:p>
        </w:tc>
      </w:tr>
      <w:tr w:rsidR="00BA336A" w:rsidRPr="002F2347" w14:paraId="2AFA0696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DD0DFE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5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129DA0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LL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D9E6B8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190E9B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78</w:t>
            </w:r>
          </w:p>
        </w:tc>
      </w:tr>
      <w:tr w:rsidR="00BA336A" w:rsidRPr="002F2347" w14:paraId="68FB7C87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4DB784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2A299E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2F6354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A66341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7</w:t>
            </w:r>
          </w:p>
        </w:tc>
      </w:tr>
      <w:tr w:rsidR="00BA336A" w:rsidRPr="002F2347" w14:paraId="3AA7F78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2E53A4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EF9C3E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IC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EDE714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6ABA4C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92</w:t>
            </w:r>
          </w:p>
        </w:tc>
      </w:tr>
      <w:tr w:rsidR="00BA336A" w:rsidRPr="002F2347" w14:paraId="4C86A891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8CF52A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4A39AE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379700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4CB583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6</w:t>
            </w:r>
          </w:p>
        </w:tc>
      </w:tr>
      <w:tr w:rsidR="00BA336A" w:rsidRPr="002F2347" w14:paraId="31D7FBDC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4FDB33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681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3D13E7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3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D55396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987579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89</w:t>
            </w:r>
          </w:p>
        </w:tc>
      </w:tr>
      <w:tr w:rsidR="00BA336A" w:rsidRPr="002F2347" w14:paraId="66FEFD8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5E5FFF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3986BF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971902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4B5252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31</w:t>
            </w:r>
          </w:p>
        </w:tc>
      </w:tr>
      <w:tr w:rsidR="00BA336A" w:rsidRPr="002F2347" w14:paraId="07CBFA0C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F52499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6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2DDFC3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922E74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B0FB2A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31</w:t>
            </w:r>
          </w:p>
        </w:tc>
      </w:tr>
      <w:tr w:rsidR="00BA336A" w:rsidRPr="002F2347" w14:paraId="37DD229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7445F1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85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501198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PN1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63D028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D9778A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4</w:t>
            </w:r>
          </w:p>
        </w:tc>
      </w:tr>
      <w:tr w:rsidR="00BA336A" w:rsidRPr="002F2347" w14:paraId="294DA27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983C17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EA27D5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AAFAE3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0BBBA5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4</w:t>
            </w:r>
          </w:p>
        </w:tc>
      </w:tr>
      <w:tr w:rsidR="00BA336A" w:rsidRPr="002F2347" w14:paraId="238284A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25D764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690837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10FA8F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0D1218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05</w:t>
            </w:r>
          </w:p>
        </w:tc>
      </w:tr>
      <w:tr w:rsidR="00BA336A" w:rsidRPr="002F2347" w14:paraId="7A5E966E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128F4C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B427F6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11DA25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8E92E2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8</w:t>
            </w:r>
          </w:p>
        </w:tc>
      </w:tr>
      <w:tr w:rsidR="00BA336A" w:rsidRPr="002F2347" w14:paraId="15B0CBAD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9BDFB2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24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8584D4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K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E985A6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5D2010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6</w:t>
            </w:r>
          </w:p>
        </w:tc>
      </w:tr>
      <w:tr w:rsidR="00BA336A" w:rsidRPr="002F2347" w14:paraId="5652DA8B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A82585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6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58470D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SP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4EA343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7E1CD5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75</w:t>
            </w:r>
          </w:p>
        </w:tc>
      </w:tr>
      <w:tr w:rsidR="00BA336A" w:rsidRPr="002F2347" w14:paraId="18A8C8D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396F8F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85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1DACA5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4SF20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192446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3357DFF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</w:t>
            </w:r>
          </w:p>
        </w:tc>
      </w:tr>
      <w:tr w:rsidR="00BA336A" w:rsidRPr="002F2347" w14:paraId="2178E30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E2DC37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3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CB05A2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B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47FBDF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3A8B71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5</w:t>
            </w:r>
          </w:p>
        </w:tc>
      </w:tr>
      <w:tr w:rsidR="00BA336A" w:rsidRPr="002F2347" w14:paraId="66C9B795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5AA8E6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6B2535B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D89BD5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830833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3</w:t>
            </w:r>
          </w:p>
        </w:tc>
      </w:tr>
      <w:tr w:rsidR="00BA336A" w:rsidRPr="002F2347" w14:paraId="4F4C5F05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394BBD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2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BF7632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CA48C0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F9D3B8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6</w:t>
            </w:r>
          </w:p>
        </w:tc>
      </w:tr>
      <w:tr w:rsidR="00BA336A" w:rsidRPr="002F2347" w14:paraId="46C39D0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FE62F6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CB4CA5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EC47D7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30D5DA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</w:t>
            </w:r>
          </w:p>
        </w:tc>
      </w:tr>
      <w:tr w:rsidR="00BA336A" w:rsidRPr="002F2347" w14:paraId="0682050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96C4B7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A982C5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AE9AEB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1E17E2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9</w:t>
            </w:r>
          </w:p>
        </w:tc>
      </w:tr>
      <w:tr w:rsidR="00BA336A" w:rsidRPr="002F2347" w14:paraId="044CF267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507C2E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5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5CDA85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DC095F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0469FB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7</w:t>
            </w:r>
          </w:p>
        </w:tc>
      </w:tr>
      <w:tr w:rsidR="00BA336A" w:rsidRPr="002F2347" w14:paraId="7740A587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6FC087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8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DDDE67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NFP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4E0562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D54E81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8</w:t>
            </w:r>
          </w:p>
        </w:tc>
      </w:tr>
      <w:tr w:rsidR="00BA336A" w:rsidRPr="002F2347" w14:paraId="217A907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61B118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77B0CE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D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6A9E21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E544C3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</w:t>
            </w:r>
          </w:p>
        </w:tc>
      </w:tr>
      <w:tr w:rsidR="00BA336A" w:rsidRPr="002F2347" w14:paraId="6172516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605191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C9F9A5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1F0A42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7D5DD2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7</w:t>
            </w:r>
          </w:p>
        </w:tc>
      </w:tr>
      <w:tr w:rsidR="00BA336A" w:rsidRPr="002F2347" w14:paraId="1E13430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9A9DDF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4B5661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Y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E1B131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FB942A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4</w:t>
            </w:r>
          </w:p>
        </w:tc>
      </w:tr>
      <w:tr w:rsidR="00BA336A" w:rsidRPr="002F2347" w14:paraId="012F546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3FE5A3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FD7326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L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DB4F45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20E17B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1</w:t>
            </w:r>
          </w:p>
        </w:tc>
      </w:tr>
      <w:tr w:rsidR="00BA336A" w:rsidRPr="002F2347" w14:paraId="57063FBD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FC5D28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1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3297C9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W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99DA2D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F7D43C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9</w:t>
            </w:r>
          </w:p>
        </w:tc>
      </w:tr>
      <w:tr w:rsidR="00BA336A" w:rsidRPr="002F2347" w14:paraId="711D62AC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5C814F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7D949B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5EE6A6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67467E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72</w:t>
            </w:r>
          </w:p>
        </w:tc>
      </w:tr>
      <w:tr w:rsidR="00BA336A" w:rsidRPr="002F2347" w14:paraId="1D03AFC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F5F570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79A427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F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3F3CAE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ABC08A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3</w:t>
            </w:r>
          </w:p>
        </w:tc>
      </w:tr>
      <w:tr w:rsidR="00BA336A" w:rsidRPr="002F2347" w14:paraId="338654E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17A2B5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6DCC91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F1AA10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BA0CCE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7</w:t>
            </w:r>
          </w:p>
        </w:tc>
      </w:tr>
      <w:tr w:rsidR="00BA336A" w:rsidRPr="002F2347" w14:paraId="042C1B4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372DA1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825472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92654E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E93867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8</w:t>
            </w:r>
          </w:p>
        </w:tc>
      </w:tr>
      <w:tr w:rsidR="00BA336A" w:rsidRPr="002F2347" w14:paraId="0A10F7D5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B20691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56B499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AD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FF37B0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AC38C7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2</w:t>
            </w:r>
          </w:p>
        </w:tc>
      </w:tr>
      <w:tr w:rsidR="00BA336A" w:rsidRPr="002F2347" w14:paraId="72FF54DB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8006E6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774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39794C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9341ED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F90EC6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</w:t>
            </w:r>
          </w:p>
        </w:tc>
      </w:tr>
      <w:tr w:rsidR="00BA336A" w:rsidRPr="002F2347" w14:paraId="26C11B4D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8673CB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B91D6C8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4E9925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FA1069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4</w:t>
            </w:r>
          </w:p>
        </w:tc>
      </w:tr>
      <w:tr w:rsidR="00BA336A" w:rsidRPr="002F2347" w14:paraId="744AC2E1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941275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38F5B0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DA3B8EB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CF9CAA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8</w:t>
            </w:r>
          </w:p>
        </w:tc>
      </w:tr>
      <w:tr w:rsidR="00BA336A" w:rsidRPr="002F2347" w14:paraId="6100121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32326E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6992F3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DB5E23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5B54F60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</w:t>
            </w:r>
          </w:p>
        </w:tc>
      </w:tr>
      <w:tr w:rsidR="00BA336A" w:rsidRPr="002F2347" w14:paraId="1D5A3906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AC2397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68229C6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2D650D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2E91264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3</w:t>
            </w:r>
          </w:p>
        </w:tc>
      </w:tr>
      <w:tr w:rsidR="00BA336A" w:rsidRPr="002F2347" w14:paraId="512D212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94A500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2EC2961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8FC411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05AA4F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</w:t>
            </w:r>
          </w:p>
        </w:tc>
      </w:tr>
      <w:tr w:rsidR="00BA336A" w:rsidRPr="002F2347" w14:paraId="011C354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B5CF5B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484B113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2E083D7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A2E7132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</w:t>
            </w:r>
          </w:p>
        </w:tc>
      </w:tr>
      <w:tr w:rsidR="00BA336A" w:rsidRPr="002F2347" w14:paraId="782B6CC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235D9A3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6EB160F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3BA2C9C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84E0EB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</w:t>
            </w:r>
          </w:p>
        </w:tc>
      </w:tr>
      <w:tr w:rsidR="00BA336A" w:rsidRPr="002F2347" w14:paraId="53B4DC8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4F9487E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A5ECBC9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2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1BCB8D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00BA2EA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</w:t>
            </w:r>
          </w:p>
        </w:tc>
      </w:tr>
      <w:tr w:rsidR="00BA336A" w:rsidRPr="002F2347" w14:paraId="47EE8CB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C7D5566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5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4F421DE5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X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681ACF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7D634BD" w14:textId="77777777" w:rsidR="00BA336A" w:rsidRPr="002F2347" w:rsidRDefault="00BA336A" w:rsidP="008941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3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703BA800" w14:textId="77777777" w:rsidR="00056551" w:rsidRPr="00BA336A" w:rsidRDefault="00056551" w:rsidP="008941AC">
      <w:pPr>
        <w:jc w:val="left"/>
        <w:rPr>
          <w:rFonts w:ascii="Times New Roman" w:hAnsi="Times New Roman" w:cs="Times New Roman"/>
          <w:sz w:val="22"/>
        </w:rPr>
      </w:pPr>
    </w:p>
    <w:sectPr w:rsidR="00056551" w:rsidRPr="00BA3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7F85B" w14:textId="77777777" w:rsidR="00BA1DA4" w:rsidRDefault="00BA1DA4" w:rsidP="00056551">
      <w:r>
        <w:separator/>
      </w:r>
    </w:p>
  </w:endnote>
  <w:endnote w:type="continuationSeparator" w:id="0">
    <w:p w14:paraId="0891168B" w14:textId="77777777" w:rsidR="00BA1DA4" w:rsidRDefault="00BA1DA4" w:rsidP="00056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1D941" w14:textId="77777777" w:rsidR="00BA1DA4" w:rsidRDefault="00BA1DA4" w:rsidP="00056551">
      <w:r>
        <w:separator/>
      </w:r>
    </w:p>
  </w:footnote>
  <w:footnote w:type="continuationSeparator" w:id="0">
    <w:p w14:paraId="6630F38B" w14:textId="77777777" w:rsidR="00BA1DA4" w:rsidRDefault="00BA1DA4" w:rsidP="00056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8B"/>
    <w:rsid w:val="00056551"/>
    <w:rsid w:val="002F2347"/>
    <w:rsid w:val="003E4E8B"/>
    <w:rsid w:val="004433E6"/>
    <w:rsid w:val="004A79AB"/>
    <w:rsid w:val="008941AC"/>
    <w:rsid w:val="00AF0443"/>
    <w:rsid w:val="00BA1DA4"/>
    <w:rsid w:val="00BA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6D5EF"/>
  <w15:chartTrackingRefBased/>
  <w15:docId w15:val="{B07F3EFC-34C7-47FF-B525-A5583890D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7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hh</cp:lastModifiedBy>
  <cp:revision>6</cp:revision>
  <dcterms:created xsi:type="dcterms:W3CDTF">2022-02-16T07:22:00Z</dcterms:created>
  <dcterms:modified xsi:type="dcterms:W3CDTF">2022-02-16T08:46:00Z</dcterms:modified>
</cp:coreProperties>
</file>